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8E373" w14:textId="644E619B" w:rsidR="00D15758" w:rsidRPr="006A1996" w:rsidRDefault="00FA7732" w:rsidP="008D5F6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A1996">
        <w:rPr>
          <w:rStyle w:val="tojvnm2t"/>
          <w:rFonts w:ascii="Times New Roman" w:hAnsi="Times New Roman" w:cs="Times New Roman"/>
          <w:b/>
          <w:bCs/>
          <w:sz w:val="24"/>
          <w:szCs w:val="24"/>
        </w:rPr>
        <w:t>S1 Table</w:t>
      </w:r>
      <w:r w:rsidR="00820D1D" w:rsidRPr="006A1996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AC7274" w:rsidRPr="006A199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C7274" w:rsidRPr="006A1996">
        <w:rPr>
          <w:rFonts w:ascii="Times New Roman" w:hAnsi="Times New Roman" w:cs="Times New Roman"/>
          <w:sz w:val="24"/>
          <w:szCs w:val="24"/>
          <w:lang w:val="en-US"/>
        </w:rPr>
        <w:t>Prevalence of Child Morbidity and Mortality</w:t>
      </w:r>
      <w:r w:rsidR="00E77F0F" w:rsidRPr="006A1996">
        <w:rPr>
          <w:rFonts w:ascii="Times New Roman" w:hAnsi="Times New Roman" w:cs="Times New Roman"/>
          <w:sz w:val="24"/>
          <w:szCs w:val="24"/>
          <w:lang w:val="en-US"/>
        </w:rPr>
        <w:t xml:space="preserve"> Indicators</w:t>
      </w:r>
      <w:r w:rsidR="008D5F6E" w:rsidRPr="006A1996">
        <w:rPr>
          <w:rFonts w:ascii="Times New Roman" w:hAnsi="Times New Roman" w:cs="Times New Roman"/>
          <w:sz w:val="24"/>
          <w:szCs w:val="24"/>
          <w:lang w:val="en-US"/>
        </w:rPr>
        <w:t xml:space="preserve"> by </w:t>
      </w:r>
      <w:r w:rsidR="00580A3A" w:rsidRPr="006A1996">
        <w:rPr>
          <w:rFonts w:ascii="Times New Roman" w:hAnsi="Times New Roman" w:cs="Times New Roman"/>
          <w:sz w:val="24"/>
          <w:szCs w:val="24"/>
          <w:lang w:val="en-US"/>
        </w:rPr>
        <w:t xml:space="preserve">Socio-economic and </w:t>
      </w:r>
      <w:r w:rsidR="008D5F6E" w:rsidRPr="006A1996">
        <w:rPr>
          <w:rFonts w:ascii="Times New Roman" w:hAnsi="Times New Roman" w:cs="Times New Roman"/>
          <w:sz w:val="24"/>
          <w:szCs w:val="24"/>
          <w:lang w:val="en-US"/>
        </w:rPr>
        <w:t>Demographic Characteristics</w:t>
      </w:r>
      <w:r w:rsidR="00AC7274" w:rsidRPr="006A1996">
        <w:rPr>
          <w:rFonts w:ascii="Times New Roman" w:hAnsi="Times New Roman" w:cs="Times New Roman"/>
          <w:sz w:val="24"/>
          <w:szCs w:val="24"/>
          <w:lang w:val="en-US"/>
        </w:rPr>
        <w:t>, BDHS-2017/18</w:t>
      </w:r>
    </w:p>
    <w:p w14:paraId="7CC5B310" w14:textId="47737A21" w:rsidR="00820D1D" w:rsidRPr="006A1996" w:rsidRDefault="00820D1D" w:rsidP="00663491">
      <w:pPr>
        <w:pStyle w:val="NoSpacing"/>
        <w:rPr>
          <w:lang w:val="en-US"/>
        </w:rPr>
      </w:pPr>
    </w:p>
    <w:tbl>
      <w:tblPr>
        <w:tblW w:w="9026" w:type="dxa"/>
        <w:tblLook w:val="04A0" w:firstRow="1" w:lastRow="0" w:firstColumn="1" w:lastColumn="0" w:noHBand="0" w:noVBand="1"/>
      </w:tblPr>
      <w:tblGrid>
        <w:gridCol w:w="1555"/>
        <w:gridCol w:w="1365"/>
        <w:gridCol w:w="995"/>
        <w:gridCol w:w="705"/>
        <w:gridCol w:w="785"/>
        <w:gridCol w:w="829"/>
        <w:gridCol w:w="750"/>
        <w:gridCol w:w="984"/>
        <w:gridCol w:w="1058"/>
      </w:tblGrid>
      <w:tr w:rsidR="006A1996" w:rsidRPr="006A1996" w14:paraId="26C83228" w14:textId="77777777" w:rsidTr="00B67D09">
        <w:trPr>
          <w:trHeight w:val="116"/>
          <w:tblHeader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01763B" w14:textId="7DAF5250" w:rsidR="00820D1D" w:rsidRPr="006A1996" w:rsidRDefault="002844E6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ocio-economic and demographic characteristic</w:t>
            </w:r>
          </w:p>
        </w:tc>
        <w:tc>
          <w:tcPr>
            <w:tcW w:w="136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1ACF2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Labels</w:t>
            </w:r>
          </w:p>
        </w:tc>
        <w:tc>
          <w:tcPr>
            <w:tcW w:w="248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F48EF6" w14:textId="36A0B23C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Morbidity indicators </w:t>
            </w:r>
            <w:r w:rsidR="00AC7274" w:rsidRPr="006A19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362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1D6568" w14:textId="63E4A4B9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ortality indicators</w:t>
            </w:r>
            <w:r w:rsidR="00AC7274" w:rsidRPr="006A19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(%)</w:t>
            </w:r>
          </w:p>
        </w:tc>
      </w:tr>
      <w:tr w:rsidR="006A1996" w:rsidRPr="006A1996" w14:paraId="2A292ADB" w14:textId="77777777" w:rsidTr="00B67D09">
        <w:trPr>
          <w:trHeight w:val="622"/>
          <w:tblHeader/>
        </w:trPr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938E73E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6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70C3700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6D00B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Diarrhea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88160E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Fever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2EBAD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Cough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84ED2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 xml:space="preserve">Under-5 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4BB9C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Infant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E2A1C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Neonatal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2573B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 xml:space="preserve">Post-neonatal </w:t>
            </w:r>
          </w:p>
        </w:tc>
      </w:tr>
      <w:tr w:rsidR="006A1996" w:rsidRPr="006A1996" w14:paraId="6314F4CE" w14:textId="77777777" w:rsidTr="00B67D09">
        <w:trPr>
          <w:trHeight w:val="393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5DE4C9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e of child (in months)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1EA29A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-11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50AE88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46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448746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.04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06698A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.99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0B9631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8DC572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DC729D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25E6D2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6A1996" w:rsidRPr="006A1996" w14:paraId="3EE68111" w14:textId="77777777" w:rsidTr="00B67D09">
        <w:trPr>
          <w:trHeight w:val="393"/>
        </w:trPr>
        <w:tc>
          <w:tcPr>
            <w:tcW w:w="1555" w:type="dxa"/>
            <w:vMerge/>
            <w:vAlign w:val="center"/>
            <w:hideMark/>
          </w:tcPr>
          <w:p w14:paraId="36007FF8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5" w:type="dxa"/>
            <w:shd w:val="clear" w:color="auto" w:fill="auto"/>
            <w:vAlign w:val="center"/>
            <w:hideMark/>
          </w:tcPr>
          <w:p w14:paraId="4C3A0D9B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2-23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6A28DC35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99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3C94C27C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.36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31F5D1BC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.25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14:paraId="3E7BE619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32372DE4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14:paraId="09E85162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3086D001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6A1996" w:rsidRPr="006A1996" w14:paraId="4886DA32" w14:textId="77777777" w:rsidTr="00B67D09">
        <w:trPr>
          <w:trHeight w:val="393"/>
        </w:trPr>
        <w:tc>
          <w:tcPr>
            <w:tcW w:w="1555" w:type="dxa"/>
            <w:vMerge/>
            <w:vAlign w:val="center"/>
            <w:hideMark/>
          </w:tcPr>
          <w:p w14:paraId="2BF246B0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5" w:type="dxa"/>
            <w:shd w:val="clear" w:color="auto" w:fill="auto"/>
            <w:vAlign w:val="center"/>
            <w:hideMark/>
          </w:tcPr>
          <w:p w14:paraId="088E9BCB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4-35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61FB63A8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02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042B049E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.97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015CDA0C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.81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14:paraId="6225BE1F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5CFB9B34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14:paraId="3B7E0D6E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6DD6123F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6A1996" w:rsidRPr="006A1996" w14:paraId="2010D46C" w14:textId="77777777" w:rsidTr="00B67D09">
        <w:trPr>
          <w:trHeight w:val="393"/>
        </w:trPr>
        <w:tc>
          <w:tcPr>
            <w:tcW w:w="1555" w:type="dxa"/>
            <w:vMerge/>
            <w:vAlign w:val="center"/>
            <w:hideMark/>
          </w:tcPr>
          <w:p w14:paraId="786D8BCC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5" w:type="dxa"/>
            <w:shd w:val="clear" w:color="auto" w:fill="auto"/>
            <w:vAlign w:val="center"/>
            <w:hideMark/>
          </w:tcPr>
          <w:p w14:paraId="1D9916EF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6-47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15119230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45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5E21FA3A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.30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58896526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.56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14:paraId="29FA5A18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045F04CB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14:paraId="4C478A74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6F977282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6A1996" w:rsidRPr="006A1996" w14:paraId="2CC499CD" w14:textId="77777777" w:rsidTr="00B67D09">
        <w:trPr>
          <w:trHeight w:val="393"/>
        </w:trPr>
        <w:tc>
          <w:tcPr>
            <w:tcW w:w="1555" w:type="dxa"/>
            <w:vMerge/>
            <w:vAlign w:val="center"/>
            <w:hideMark/>
          </w:tcPr>
          <w:p w14:paraId="40B1FBFD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071D0110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-59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7EBE88B8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6E8FE6BD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.82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2193D015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.92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14:paraId="3EA26D00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783C7BC1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14:paraId="43648463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0237ABC0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6A1996" w:rsidRPr="006A1996" w14:paraId="1CD2A9B1" w14:textId="77777777" w:rsidTr="00B67D09">
        <w:trPr>
          <w:trHeight w:val="393"/>
        </w:trPr>
        <w:tc>
          <w:tcPr>
            <w:tcW w:w="1555" w:type="dxa"/>
            <w:vMerge w:val="restart"/>
            <w:shd w:val="clear" w:color="auto" w:fill="auto"/>
            <w:vAlign w:val="center"/>
            <w:hideMark/>
          </w:tcPr>
          <w:p w14:paraId="0D4D1808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ex of child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19FAB1E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4574914A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06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23F6933C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.23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457B25FC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.64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14:paraId="206D0F70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32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12F5FBD4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.51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14:paraId="01CABA14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.06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59513E5F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.41</w:t>
            </w:r>
          </w:p>
        </w:tc>
      </w:tr>
      <w:tr w:rsidR="006A1996" w:rsidRPr="006A1996" w14:paraId="756F5CAF" w14:textId="77777777" w:rsidTr="00B67D09">
        <w:trPr>
          <w:trHeight w:val="393"/>
        </w:trPr>
        <w:tc>
          <w:tcPr>
            <w:tcW w:w="1555" w:type="dxa"/>
            <w:vMerge/>
            <w:vAlign w:val="center"/>
            <w:hideMark/>
          </w:tcPr>
          <w:p w14:paraId="58C4BA59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0E2DDA60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101F59E3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32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1DC8181B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.80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205197F5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.75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14:paraId="753F44CD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.47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173F7286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.21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14:paraId="78193081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.17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7966BD0C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.03</w:t>
            </w:r>
          </w:p>
        </w:tc>
      </w:tr>
      <w:tr w:rsidR="006A1996" w:rsidRPr="006A1996" w14:paraId="69F5BD6A" w14:textId="77777777" w:rsidTr="00B67D09">
        <w:trPr>
          <w:trHeight w:val="419"/>
        </w:trPr>
        <w:tc>
          <w:tcPr>
            <w:tcW w:w="1555" w:type="dxa"/>
            <w:vMerge w:val="restart"/>
            <w:shd w:val="clear" w:color="auto" w:fill="auto"/>
            <w:vAlign w:val="center"/>
            <w:hideMark/>
          </w:tcPr>
          <w:p w14:paraId="4C4391FF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lace of residence</w:t>
            </w:r>
          </w:p>
        </w:tc>
        <w:tc>
          <w:tcPr>
            <w:tcW w:w="1365" w:type="dxa"/>
            <w:shd w:val="clear" w:color="auto" w:fill="auto"/>
            <w:vAlign w:val="center"/>
            <w:hideMark/>
          </w:tcPr>
          <w:p w14:paraId="5744B72E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rban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02344DDC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42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2B9BA4D9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.95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D0FEDF5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.7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728814F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66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7F57B1C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9.52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0F80989F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.35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536BCF1F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.16</w:t>
            </w:r>
          </w:p>
        </w:tc>
      </w:tr>
      <w:tr w:rsidR="006A1996" w:rsidRPr="006A1996" w14:paraId="6D77EF51" w14:textId="77777777" w:rsidTr="00B67D09">
        <w:trPr>
          <w:trHeight w:val="393"/>
        </w:trPr>
        <w:tc>
          <w:tcPr>
            <w:tcW w:w="1555" w:type="dxa"/>
            <w:vMerge/>
            <w:vAlign w:val="center"/>
            <w:hideMark/>
          </w:tcPr>
          <w:p w14:paraId="13706D98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5" w:type="dxa"/>
            <w:shd w:val="clear" w:color="auto" w:fill="auto"/>
            <w:vAlign w:val="center"/>
            <w:hideMark/>
          </w:tcPr>
          <w:p w14:paraId="5B290AC7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Rural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508F54BA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79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25B234A5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.86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09A65F3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.1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E45E41B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3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A4CCEED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.70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4FAB4253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.15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781C3707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.55</w:t>
            </w:r>
          </w:p>
        </w:tc>
      </w:tr>
      <w:tr w:rsidR="006A1996" w:rsidRPr="006A1996" w14:paraId="28C286A8" w14:textId="77777777" w:rsidTr="00B67D09">
        <w:trPr>
          <w:trHeight w:val="393"/>
        </w:trPr>
        <w:tc>
          <w:tcPr>
            <w:tcW w:w="1555" w:type="dxa"/>
            <w:vMerge w:val="restart"/>
            <w:shd w:val="clear" w:color="auto" w:fill="auto"/>
            <w:vAlign w:val="center"/>
            <w:hideMark/>
          </w:tcPr>
          <w:p w14:paraId="2D24E64C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ligion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7BA3AC6D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uslim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511AC1FD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87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0A90F270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.55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5B158E6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.8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FAC61D2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5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3318F48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.61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1F527667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.11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39951E92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50</w:t>
            </w:r>
          </w:p>
        </w:tc>
      </w:tr>
      <w:tr w:rsidR="006A1996" w:rsidRPr="006A1996" w14:paraId="179129FA" w14:textId="77777777" w:rsidTr="00B67D09">
        <w:trPr>
          <w:trHeight w:val="393"/>
        </w:trPr>
        <w:tc>
          <w:tcPr>
            <w:tcW w:w="1555" w:type="dxa"/>
            <w:vMerge/>
            <w:vAlign w:val="center"/>
            <w:hideMark/>
          </w:tcPr>
          <w:p w14:paraId="49B496AD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300534CE" w14:textId="1F246AFA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-</w:t>
            </w:r>
            <w:r w:rsidR="00F34190"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uslim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52C78107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83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4AADBA3E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.53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5CEA80E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.8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411D828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08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B9E63C7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3.10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26669CB1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.5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4995EC25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57</w:t>
            </w:r>
          </w:p>
        </w:tc>
      </w:tr>
      <w:tr w:rsidR="006A1996" w:rsidRPr="006A1996" w14:paraId="16C48165" w14:textId="77777777" w:rsidTr="00B67D09">
        <w:trPr>
          <w:trHeight w:val="393"/>
        </w:trPr>
        <w:tc>
          <w:tcPr>
            <w:tcW w:w="1555" w:type="dxa"/>
            <w:vMerge w:val="restart"/>
            <w:shd w:val="clear" w:color="auto" w:fill="auto"/>
            <w:vAlign w:val="center"/>
            <w:hideMark/>
          </w:tcPr>
          <w:p w14:paraId="370409D4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lace of delivery</w:t>
            </w:r>
          </w:p>
        </w:tc>
        <w:tc>
          <w:tcPr>
            <w:tcW w:w="1365" w:type="dxa"/>
            <w:shd w:val="clear" w:color="auto" w:fill="auto"/>
            <w:vAlign w:val="center"/>
            <w:hideMark/>
          </w:tcPr>
          <w:p w14:paraId="30F9D1B9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ith Health Facility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7AEF7986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70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50160948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.14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86EF5E1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.7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3DBBA10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F7DE56F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9.00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0BD7A334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7.00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6A9CA721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00</w:t>
            </w:r>
          </w:p>
        </w:tc>
      </w:tr>
      <w:tr w:rsidR="006A1996" w:rsidRPr="006A1996" w14:paraId="4F71B38C" w14:textId="77777777" w:rsidTr="00B67D09">
        <w:trPr>
          <w:trHeight w:val="393"/>
        </w:trPr>
        <w:tc>
          <w:tcPr>
            <w:tcW w:w="1555" w:type="dxa"/>
            <w:vMerge/>
            <w:vAlign w:val="center"/>
            <w:hideMark/>
          </w:tcPr>
          <w:p w14:paraId="0BA4C275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5" w:type="dxa"/>
            <w:shd w:val="clear" w:color="auto" w:fill="auto"/>
            <w:vAlign w:val="center"/>
            <w:hideMark/>
          </w:tcPr>
          <w:p w14:paraId="4AC4AFE9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spondent's Home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769D5A54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27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0D9F3CCF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.63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0EC8114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.3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C20B8B9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98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E5B96F5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3.02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6ABAF152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.18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20C8B919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76</w:t>
            </w:r>
          </w:p>
        </w:tc>
      </w:tr>
      <w:tr w:rsidR="006A1996" w:rsidRPr="006A1996" w14:paraId="178F1136" w14:textId="77777777" w:rsidTr="00B67D09">
        <w:trPr>
          <w:trHeight w:val="515"/>
        </w:trPr>
        <w:tc>
          <w:tcPr>
            <w:tcW w:w="1555" w:type="dxa"/>
            <w:vMerge w:val="restart"/>
            <w:shd w:val="clear" w:color="auto" w:fill="auto"/>
            <w:vAlign w:val="center"/>
            <w:hideMark/>
          </w:tcPr>
          <w:p w14:paraId="5801D5EE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urrently breastfeeding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978DDA8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0CDC59D7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70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7C6F3E7B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.39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2BCE96C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.9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453AE13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26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949E094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.45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723940CA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.88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197779F9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59</w:t>
            </w:r>
          </w:p>
        </w:tc>
      </w:tr>
      <w:tr w:rsidR="006A1996" w:rsidRPr="006A1996" w14:paraId="0076E7DC" w14:textId="77777777" w:rsidTr="00B67D09">
        <w:trPr>
          <w:trHeight w:val="393"/>
        </w:trPr>
        <w:tc>
          <w:tcPr>
            <w:tcW w:w="1555" w:type="dxa"/>
            <w:vMerge/>
            <w:vAlign w:val="center"/>
            <w:hideMark/>
          </w:tcPr>
          <w:p w14:paraId="66941098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94D781A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0C0551F8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11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43264660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.95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E669BF4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.0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179B9A1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7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5D33519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3.19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32A8D13B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.28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116F9369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76</w:t>
            </w:r>
          </w:p>
        </w:tc>
      </w:tr>
      <w:tr w:rsidR="006A1996" w:rsidRPr="006A1996" w14:paraId="1D21E98C" w14:textId="77777777" w:rsidTr="00B67D09">
        <w:trPr>
          <w:trHeight w:val="455"/>
        </w:trPr>
        <w:tc>
          <w:tcPr>
            <w:tcW w:w="1555" w:type="dxa"/>
            <w:vMerge w:val="restart"/>
            <w:shd w:val="clear" w:color="auto" w:fill="auto"/>
            <w:vAlign w:val="center"/>
            <w:hideMark/>
          </w:tcPr>
          <w:p w14:paraId="6CA985B0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livery by C-section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3E7A9591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7FC8BEF4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49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53528A54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.69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091A3BE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.8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E4360BB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97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9E29BF5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6.03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1585DE6C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.67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4BB29599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92</w:t>
            </w:r>
          </w:p>
        </w:tc>
      </w:tr>
      <w:tr w:rsidR="006A1996" w:rsidRPr="006A1996" w14:paraId="7F4C5A39" w14:textId="77777777" w:rsidTr="00B67D09">
        <w:trPr>
          <w:trHeight w:val="393"/>
        </w:trPr>
        <w:tc>
          <w:tcPr>
            <w:tcW w:w="1555" w:type="dxa"/>
            <w:vMerge/>
            <w:vAlign w:val="center"/>
            <w:hideMark/>
          </w:tcPr>
          <w:p w14:paraId="390966F8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38BFFA08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37E7D8C0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43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54732167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.86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FD55C96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.8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74DBD1D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86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C5CB41D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7.14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2B768751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2.86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7D31EC8A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89</w:t>
            </w:r>
          </w:p>
        </w:tc>
      </w:tr>
      <w:tr w:rsidR="006A1996" w:rsidRPr="006A1996" w14:paraId="2DA3B23D" w14:textId="77777777" w:rsidTr="00B67D09">
        <w:trPr>
          <w:trHeight w:val="393"/>
        </w:trPr>
        <w:tc>
          <w:tcPr>
            <w:tcW w:w="1555" w:type="dxa"/>
            <w:vMerge w:val="restart"/>
            <w:shd w:val="clear" w:color="auto" w:fill="auto"/>
            <w:vAlign w:val="center"/>
            <w:hideMark/>
          </w:tcPr>
          <w:p w14:paraId="2F2E32B8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ther's education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1A5C99FB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education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6D8C038E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72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2F714277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.17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70FAE04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.2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F93A0AD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7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D87E2C9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.51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61144655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.80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61DB1AE5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70</w:t>
            </w:r>
          </w:p>
        </w:tc>
      </w:tr>
      <w:tr w:rsidR="006A1996" w:rsidRPr="006A1996" w14:paraId="778C531E" w14:textId="77777777" w:rsidTr="00B67D09">
        <w:trPr>
          <w:trHeight w:val="393"/>
        </w:trPr>
        <w:tc>
          <w:tcPr>
            <w:tcW w:w="1555" w:type="dxa"/>
            <w:vMerge/>
            <w:vAlign w:val="center"/>
            <w:hideMark/>
          </w:tcPr>
          <w:p w14:paraId="7BF988FA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F08CF37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imary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00023625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49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6FE3CFA7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.06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1A22BF0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.4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57C579A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0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E397860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.17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5DCBD503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.02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6FB7C1A2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.13</w:t>
            </w:r>
          </w:p>
        </w:tc>
      </w:tr>
      <w:tr w:rsidR="006A1996" w:rsidRPr="006A1996" w14:paraId="7BCC005E" w14:textId="77777777" w:rsidTr="00B67D09">
        <w:trPr>
          <w:trHeight w:val="393"/>
        </w:trPr>
        <w:tc>
          <w:tcPr>
            <w:tcW w:w="1555" w:type="dxa"/>
            <w:vMerge/>
            <w:vAlign w:val="center"/>
            <w:hideMark/>
          </w:tcPr>
          <w:p w14:paraId="5D5D9C0F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B38D685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condary and above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7E8A9BCE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54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268838D4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.28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2F8F4C1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.3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3D284DA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29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E3F78E3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.37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540D6033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.84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20306629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46</w:t>
            </w:r>
          </w:p>
        </w:tc>
      </w:tr>
      <w:tr w:rsidR="006A1996" w:rsidRPr="006A1996" w14:paraId="1B4F7FE2" w14:textId="77777777" w:rsidTr="00B67D09">
        <w:trPr>
          <w:trHeight w:val="393"/>
        </w:trPr>
        <w:tc>
          <w:tcPr>
            <w:tcW w:w="1555" w:type="dxa"/>
            <w:vMerge w:val="restart"/>
            <w:shd w:val="clear" w:color="auto" w:fill="auto"/>
            <w:vAlign w:val="center"/>
            <w:hideMark/>
          </w:tcPr>
          <w:p w14:paraId="5C370F4E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ther's Education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47531899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education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59E389AF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22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0925F231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.1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FC8FFB2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.4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D06047D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5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AE70B6C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.10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6CAE0A2B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.2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6BC90EF3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.87</w:t>
            </w:r>
          </w:p>
        </w:tc>
      </w:tr>
      <w:tr w:rsidR="006A1996" w:rsidRPr="006A1996" w14:paraId="277CC2B7" w14:textId="77777777" w:rsidTr="00B67D09">
        <w:trPr>
          <w:trHeight w:val="393"/>
        </w:trPr>
        <w:tc>
          <w:tcPr>
            <w:tcW w:w="1555" w:type="dxa"/>
            <w:vMerge/>
            <w:vAlign w:val="center"/>
            <w:hideMark/>
          </w:tcPr>
          <w:p w14:paraId="53E9C177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49AFCD31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imary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785FBE45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53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0C13455F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.67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A58FAFE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.2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2A1C5EE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98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3330544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9.54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475DD852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.6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76409ABA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.91</w:t>
            </w:r>
          </w:p>
        </w:tc>
      </w:tr>
      <w:tr w:rsidR="006A1996" w:rsidRPr="006A1996" w14:paraId="767B540B" w14:textId="77777777" w:rsidTr="00B67D09">
        <w:trPr>
          <w:trHeight w:val="393"/>
        </w:trPr>
        <w:tc>
          <w:tcPr>
            <w:tcW w:w="1555" w:type="dxa"/>
            <w:vMerge/>
            <w:vAlign w:val="center"/>
            <w:hideMark/>
          </w:tcPr>
          <w:p w14:paraId="7846A4BE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492B0B0D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condary and above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1353DFA5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59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13B78254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.13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20F8BA3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.7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96CABC1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27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905E627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3.14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025B4B40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.15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03628B01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99</w:t>
            </w:r>
          </w:p>
        </w:tc>
      </w:tr>
      <w:tr w:rsidR="006A1996" w:rsidRPr="006A1996" w14:paraId="3B65DFEF" w14:textId="77777777" w:rsidTr="00B67D09">
        <w:trPr>
          <w:trHeight w:val="393"/>
        </w:trPr>
        <w:tc>
          <w:tcPr>
            <w:tcW w:w="1555" w:type="dxa"/>
            <w:vMerge w:val="restart"/>
            <w:shd w:val="clear" w:color="auto" w:fill="auto"/>
            <w:vAlign w:val="center"/>
            <w:hideMark/>
          </w:tcPr>
          <w:p w14:paraId="7454210B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other's BMI</w:t>
            </w:r>
          </w:p>
        </w:tc>
        <w:tc>
          <w:tcPr>
            <w:tcW w:w="1365" w:type="dxa"/>
            <w:shd w:val="clear" w:color="auto" w:fill="auto"/>
            <w:vAlign w:val="center"/>
            <w:hideMark/>
          </w:tcPr>
          <w:p w14:paraId="5A84AC0A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hin (&lt;18.5)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2EC8DE04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93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6AFA05E2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.6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4C0A56B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.1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D96A627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59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7710D6B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9.54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271CA740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.74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114912E0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76</w:t>
            </w:r>
          </w:p>
        </w:tc>
      </w:tr>
      <w:tr w:rsidR="006A1996" w:rsidRPr="006A1996" w14:paraId="6DE955A6" w14:textId="77777777" w:rsidTr="00B67D09">
        <w:trPr>
          <w:trHeight w:val="393"/>
        </w:trPr>
        <w:tc>
          <w:tcPr>
            <w:tcW w:w="1555" w:type="dxa"/>
            <w:vMerge/>
            <w:vAlign w:val="center"/>
            <w:hideMark/>
          </w:tcPr>
          <w:p w14:paraId="4E4CB561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5" w:type="dxa"/>
            <w:shd w:val="clear" w:color="auto" w:fill="auto"/>
            <w:vAlign w:val="center"/>
            <w:hideMark/>
          </w:tcPr>
          <w:p w14:paraId="6FD7371B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rmal (18.5–24.9)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2E6A0417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57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342BB4CE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.86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BC4237F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.6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E927EBF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98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5156DC1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.49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3220756F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.77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2245E184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.72</w:t>
            </w:r>
          </w:p>
        </w:tc>
      </w:tr>
      <w:tr w:rsidR="006A1996" w:rsidRPr="006A1996" w14:paraId="30B1C28E" w14:textId="77777777" w:rsidTr="00B67D09">
        <w:trPr>
          <w:trHeight w:val="393"/>
        </w:trPr>
        <w:tc>
          <w:tcPr>
            <w:tcW w:w="1555" w:type="dxa"/>
            <w:vMerge/>
            <w:vAlign w:val="center"/>
            <w:hideMark/>
          </w:tcPr>
          <w:p w14:paraId="2B87B332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5" w:type="dxa"/>
            <w:shd w:val="clear" w:color="auto" w:fill="auto"/>
            <w:vAlign w:val="center"/>
            <w:hideMark/>
          </w:tcPr>
          <w:p w14:paraId="0FF2629A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bese (25 and more)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60BD74D3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44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5F37BC69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.2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843E859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.5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035A739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3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55D3085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8.78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631B06A0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.09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1EDA1DB1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64</w:t>
            </w:r>
          </w:p>
        </w:tc>
      </w:tr>
      <w:tr w:rsidR="006A1996" w:rsidRPr="006A1996" w14:paraId="02FD0871" w14:textId="77777777" w:rsidTr="00B67D09">
        <w:trPr>
          <w:trHeight w:val="393"/>
        </w:trPr>
        <w:tc>
          <w:tcPr>
            <w:tcW w:w="1555" w:type="dxa"/>
            <w:vMerge w:val="restart"/>
            <w:shd w:val="clear" w:color="auto" w:fill="auto"/>
            <w:vAlign w:val="center"/>
            <w:hideMark/>
          </w:tcPr>
          <w:p w14:paraId="2E817E5B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vision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38D92873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arisal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7DF190E0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47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374FDE0E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.36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E06A285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.7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F957D38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.8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4F189F7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.83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11467A30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.39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57CA326B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.43</w:t>
            </w:r>
          </w:p>
        </w:tc>
      </w:tr>
      <w:tr w:rsidR="006A1996" w:rsidRPr="006A1996" w14:paraId="3FA91085" w14:textId="77777777" w:rsidTr="00B67D09">
        <w:trPr>
          <w:trHeight w:val="393"/>
        </w:trPr>
        <w:tc>
          <w:tcPr>
            <w:tcW w:w="1555" w:type="dxa"/>
            <w:vMerge/>
            <w:vAlign w:val="center"/>
            <w:hideMark/>
          </w:tcPr>
          <w:p w14:paraId="40399B29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7D025201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ittagong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5D10E699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05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6C6B6DB2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.48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05C3801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.0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CDD5F66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.50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3A18838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.86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16F3C714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.68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21291220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18</w:t>
            </w:r>
          </w:p>
        </w:tc>
      </w:tr>
      <w:tr w:rsidR="006A1996" w:rsidRPr="006A1996" w14:paraId="12ECDFDA" w14:textId="77777777" w:rsidTr="00B67D09">
        <w:trPr>
          <w:trHeight w:val="393"/>
        </w:trPr>
        <w:tc>
          <w:tcPr>
            <w:tcW w:w="1555" w:type="dxa"/>
            <w:vMerge/>
            <w:vAlign w:val="center"/>
            <w:hideMark/>
          </w:tcPr>
          <w:p w14:paraId="53EB8F50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0EE5D778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haka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2287BD2F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82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4C717C74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.74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8C059D0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.2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6425B13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28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AACD1EC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.35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52FE4BC3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.64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00AD4997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69</w:t>
            </w:r>
          </w:p>
        </w:tc>
      </w:tr>
      <w:tr w:rsidR="006A1996" w:rsidRPr="006A1996" w14:paraId="71DBE76C" w14:textId="77777777" w:rsidTr="00B67D09">
        <w:trPr>
          <w:trHeight w:val="393"/>
        </w:trPr>
        <w:tc>
          <w:tcPr>
            <w:tcW w:w="1555" w:type="dxa"/>
            <w:vMerge/>
            <w:vAlign w:val="center"/>
            <w:hideMark/>
          </w:tcPr>
          <w:p w14:paraId="2454784D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797F99A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hulna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7C4F600C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88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0C249F74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.27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405D89D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.0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F53F713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3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33A4713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.37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1DC5A66E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.56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428E8D9F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81</w:t>
            </w:r>
          </w:p>
        </w:tc>
      </w:tr>
      <w:tr w:rsidR="006A1996" w:rsidRPr="006A1996" w14:paraId="14BAC705" w14:textId="77777777" w:rsidTr="00B67D09">
        <w:trPr>
          <w:trHeight w:val="393"/>
        </w:trPr>
        <w:tc>
          <w:tcPr>
            <w:tcW w:w="1555" w:type="dxa"/>
            <w:vMerge/>
            <w:vAlign w:val="center"/>
            <w:hideMark/>
          </w:tcPr>
          <w:p w14:paraId="1C4A1232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0A8DAA9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mensingh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48D95EB5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37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5613335F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.33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9A6B9C0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.5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C30C65A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46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6364F1A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.45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6C855B34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.32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5308D406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.13</w:t>
            </w:r>
          </w:p>
        </w:tc>
      </w:tr>
      <w:tr w:rsidR="006A1996" w:rsidRPr="006A1996" w14:paraId="71F904ED" w14:textId="77777777" w:rsidTr="00B67D09">
        <w:trPr>
          <w:trHeight w:val="393"/>
        </w:trPr>
        <w:tc>
          <w:tcPr>
            <w:tcW w:w="1555" w:type="dxa"/>
            <w:vMerge/>
            <w:vAlign w:val="center"/>
            <w:hideMark/>
          </w:tcPr>
          <w:p w14:paraId="5C71C050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12EBB16E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ajshahi</w:t>
            </w:r>
            <w:proofErr w:type="spellEnd"/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77027FCE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73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35EE008A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.60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6978DF8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.1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F2E22C7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6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7F93BA2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.34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1F717BC3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.10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5FA5AD5F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14</w:t>
            </w:r>
          </w:p>
        </w:tc>
      </w:tr>
      <w:tr w:rsidR="006A1996" w:rsidRPr="006A1996" w14:paraId="3C9FAD13" w14:textId="77777777" w:rsidTr="00B67D09">
        <w:trPr>
          <w:trHeight w:val="393"/>
        </w:trPr>
        <w:tc>
          <w:tcPr>
            <w:tcW w:w="1555" w:type="dxa"/>
            <w:vMerge/>
            <w:vAlign w:val="center"/>
            <w:hideMark/>
          </w:tcPr>
          <w:p w14:paraId="793EFC1E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005B0D34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angpur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40163292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41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2E9EEB1A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.27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1AE0111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.9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B6B9AA1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1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A17E7D5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9.17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6225ABF2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.48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5A424D63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71</w:t>
            </w:r>
          </w:p>
        </w:tc>
      </w:tr>
      <w:tr w:rsidR="006A1996" w:rsidRPr="006A1996" w14:paraId="7E19E2AD" w14:textId="77777777" w:rsidTr="00B67D09">
        <w:trPr>
          <w:trHeight w:val="393"/>
        </w:trPr>
        <w:tc>
          <w:tcPr>
            <w:tcW w:w="1555" w:type="dxa"/>
            <w:vMerge/>
            <w:vAlign w:val="center"/>
            <w:hideMark/>
          </w:tcPr>
          <w:p w14:paraId="54BF9123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42FC062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ylhet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46F4532E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55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2627F4EA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.82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5EB6961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.9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336AD2B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89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39E18EC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.45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532EE874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.38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4998985C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.07</w:t>
            </w:r>
          </w:p>
        </w:tc>
      </w:tr>
      <w:tr w:rsidR="006A1996" w:rsidRPr="006A1996" w14:paraId="765F23B8" w14:textId="77777777" w:rsidTr="00B67D09">
        <w:trPr>
          <w:trHeight w:val="393"/>
        </w:trPr>
        <w:tc>
          <w:tcPr>
            <w:tcW w:w="1555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19FE35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ealth index</w:t>
            </w:r>
          </w:p>
        </w:tc>
        <w:tc>
          <w:tcPr>
            <w:tcW w:w="1365" w:type="dxa"/>
            <w:shd w:val="clear" w:color="auto" w:fill="auto"/>
            <w:vAlign w:val="center"/>
            <w:hideMark/>
          </w:tcPr>
          <w:p w14:paraId="7A3A1EBA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oorest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22B9BFDB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91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4B01F8D1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.19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5B355F9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.2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BF60872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5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8AEF932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.24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4B9ACFB3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.21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0D1EEC62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.03</w:t>
            </w:r>
          </w:p>
        </w:tc>
      </w:tr>
      <w:tr w:rsidR="006A1996" w:rsidRPr="006A1996" w14:paraId="7276946B" w14:textId="77777777" w:rsidTr="00B67D09">
        <w:trPr>
          <w:trHeight w:val="393"/>
        </w:trPr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AEA4BEB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5" w:type="dxa"/>
            <w:shd w:val="clear" w:color="auto" w:fill="auto"/>
            <w:vAlign w:val="center"/>
            <w:hideMark/>
          </w:tcPr>
          <w:p w14:paraId="496F5CCC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oorer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5047E390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62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70F1E2E7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.27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A9A9EB9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.4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8C7DAC6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0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620C747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.34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4289D778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.36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3D1BE6EB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98</w:t>
            </w:r>
          </w:p>
        </w:tc>
      </w:tr>
      <w:tr w:rsidR="006A1996" w:rsidRPr="006A1996" w14:paraId="317176E0" w14:textId="77777777" w:rsidTr="00B67D09">
        <w:trPr>
          <w:trHeight w:val="393"/>
        </w:trPr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A28BEE9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5" w:type="dxa"/>
            <w:shd w:val="clear" w:color="auto" w:fill="auto"/>
            <w:vAlign w:val="center"/>
            <w:hideMark/>
          </w:tcPr>
          <w:p w14:paraId="1830DC2B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iddle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257B2A33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92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010EB26F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.53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BDFFFE0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.9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B680D04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3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1C83338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.01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2861EEEB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.95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501785B6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08</w:t>
            </w:r>
          </w:p>
        </w:tc>
      </w:tr>
      <w:tr w:rsidR="006A1996" w:rsidRPr="006A1996" w14:paraId="1C80322E" w14:textId="77777777" w:rsidTr="00B67D09">
        <w:trPr>
          <w:trHeight w:val="393"/>
        </w:trPr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8EA4E75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5" w:type="dxa"/>
            <w:shd w:val="clear" w:color="auto" w:fill="auto"/>
            <w:vAlign w:val="center"/>
            <w:hideMark/>
          </w:tcPr>
          <w:p w14:paraId="7FD0CB99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Richer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081F9868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31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3F268FF1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.13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56CF94D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.6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0A4D645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0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EBCB9A1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.04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392A47E8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.85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26155C3C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.08</w:t>
            </w:r>
          </w:p>
        </w:tc>
      </w:tr>
      <w:tr w:rsidR="006A1996" w:rsidRPr="006A1996" w14:paraId="5E4B4513" w14:textId="77777777" w:rsidTr="00B67D09">
        <w:trPr>
          <w:trHeight w:val="393"/>
        </w:trPr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D11D404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FF9E55" w14:textId="77777777" w:rsidR="00820D1D" w:rsidRPr="006A1996" w:rsidRDefault="00820D1D" w:rsidP="00820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Richest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69E689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81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BE16CD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.11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D61DB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.46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FEEEB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63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D777A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.84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D4F73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.32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5DB73C" w14:textId="77777777" w:rsidR="00820D1D" w:rsidRPr="006A1996" w:rsidRDefault="00820D1D" w:rsidP="0082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.53</w:t>
            </w:r>
          </w:p>
        </w:tc>
      </w:tr>
    </w:tbl>
    <w:p w14:paraId="34210DA5" w14:textId="2E4C5935" w:rsidR="00820D1D" w:rsidRPr="006A1996" w:rsidRDefault="00820D1D">
      <w:pPr>
        <w:rPr>
          <w:lang w:val="en-US"/>
        </w:rPr>
      </w:pPr>
    </w:p>
    <w:p w14:paraId="42070293" w14:textId="21FA945A" w:rsidR="001F35FF" w:rsidRPr="006A1996" w:rsidRDefault="001F35FF">
      <w:pPr>
        <w:rPr>
          <w:lang w:val="en-US"/>
        </w:rPr>
      </w:pPr>
    </w:p>
    <w:p w14:paraId="2519F718" w14:textId="77777777" w:rsidR="001F35FF" w:rsidRPr="006A1996" w:rsidRDefault="001F35FF">
      <w:pPr>
        <w:rPr>
          <w:lang w:val="en-US"/>
        </w:rPr>
      </w:pPr>
    </w:p>
    <w:sectPr w:rsidR="001F35FF" w:rsidRPr="006A199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B10F34" w14:textId="77777777" w:rsidR="009F5340" w:rsidRDefault="009F5340" w:rsidP="001F35FF">
      <w:pPr>
        <w:spacing w:after="0" w:line="240" w:lineRule="auto"/>
      </w:pPr>
      <w:r>
        <w:separator/>
      </w:r>
    </w:p>
  </w:endnote>
  <w:endnote w:type="continuationSeparator" w:id="0">
    <w:p w14:paraId="31E6D25A" w14:textId="77777777" w:rsidR="009F5340" w:rsidRDefault="009F5340" w:rsidP="001F35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816333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CB84E6" w14:textId="2D5CC52A" w:rsidR="001F35FF" w:rsidRDefault="001F35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7C739F" w14:textId="77777777" w:rsidR="001F35FF" w:rsidRDefault="001F35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8FB2D" w14:textId="77777777" w:rsidR="009F5340" w:rsidRDefault="009F5340" w:rsidP="001F35FF">
      <w:pPr>
        <w:spacing w:after="0" w:line="240" w:lineRule="auto"/>
      </w:pPr>
      <w:r>
        <w:separator/>
      </w:r>
    </w:p>
  </w:footnote>
  <w:footnote w:type="continuationSeparator" w:id="0">
    <w:p w14:paraId="1165D5C2" w14:textId="77777777" w:rsidR="009F5340" w:rsidRDefault="009F5340" w:rsidP="001F35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080"/>
    <w:rsid w:val="001067ED"/>
    <w:rsid w:val="00127070"/>
    <w:rsid w:val="001F3456"/>
    <w:rsid w:val="001F35FF"/>
    <w:rsid w:val="00266C4A"/>
    <w:rsid w:val="002844E6"/>
    <w:rsid w:val="002A7AF0"/>
    <w:rsid w:val="002C1938"/>
    <w:rsid w:val="00315CA1"/>
    <w:rsid w:val="004539AC"/>
    <w:rsid w:val="00523274"/>
    <w:rsid w:val="00580A3A"/>
    <w:rsid w:val="005A6080"/>
    <w:rsid w:val="005B67B3"/>
    <w:rsid w:val="005E7C19"/>
    <w:rsid w:val="00646363"/>
    <w:rsid w:val="00655133"/>
    <w:rsid w:val="00663491"/>
    <w:rsid w:val="006A1996"/>
    <w:rsid w:val="006D291B"/>
    <w:rsid w:val="00737861"/>
    <w:rsid w:val="007D0F0A"/>
    <w:rsid w:val="00820D1D"/>
    <w:rsid w:val="008C77CB"/>
    <w:rsid w:val="008D5F6E"/>
    <w:rsid w:val="009D38D3"/>
    <w:rsid w:val="009F5340"/>
    <w:rsid w:val="00AC7274"/>
    <w:rsid w:val="00B67D09"/>
    <w:rsid w:val="00B96FA0"/>
    <w:rsid w:val="00BC712E"/>
    <w:rsid w:val="00D15758"/>
    <w:rsid w:val="00E77F0F"/>
    <w:rsid w:val="00EB3D3B"/>
    <w:rsid w:val="00ED208D"/>
    <w:rsid w:val="00F34190"/>
    <w:rsid w:val="00F96BE7"/>
    <w:rsid w:val="00FA7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FE4A2"/>
  <w15:chartTrackingRefBased/>
  <w15:docId w15:val="{F00ED3EE-B1D9-42BF-9C84-FE5FC977E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ojvnm2t">
    <w:name w:val="tojvnm2t"/>
    <w:basedOn w:val="DefaultParagraphFont"/>
    <w:rsid w:val="00FA7732"/>
  </w:style>
  <w:style w:type="paragraph" w:styleId="NoSpacing">
    <w:name w:val="No Spacing"/>
    <w:uiPriority w:val="1"/>
    <w:qFormat/>
    <w:rsid w:val="0066349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F35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35FF"/>
  </w:style>
  <w:style w:type="paragraph" w:styleId="Footer">
    <w:name w:val="footer"/>
    <w:basedOn w:val="Normal"/>
    <w:link w:val="FooterChar"/>
    <w:uiPriority w:val="99"/>
    <w:unhideWhenUsed/>
    <w:rsid w:val="001F35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35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04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7392C2-67FE-4220-852C-90DAD9617C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5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Hossain (PGR)</dc:creator>
  <cp:keywords/>
  <dc:description/>
  <cp:lastModifiedBy>Md Hossain (PGR)</cp:lastModifiedBy>
  <cp:revision>3</cp:revision>
  <dcterms:created xsi:type="dcterms:W3CDTF">2022-01-11T20:16:00Z</dcterms:created>
  <dcterms:modified xsi:type="dcterms:W3CDTF">2022-01-11T20:17:00Z</dcterms:modified>
</cp:coreProperties>
</file>